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/>
        <w:t xml:space="preserve"> The list of tissues or cells for HK genes research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ssue/cell typ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T2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le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29Bcell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29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stomeres_4cell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C57_mRN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_10w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_4w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_6d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_mRNA_10w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C57_mRN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mmary_degr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mmary_lac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mmary_pre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cle_mRN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ocyte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ary_8w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is_10w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10:49:00Z</dcterms:created>
  <dc:creator>lin</dc:creator>
  <dc:description/>
  <cp:keywords/>
  <dc:language>en-US</dc:language>
  <cp:lastModifiedBy>woniu</cp:lastModifiedBy>
  <dcterms:modified xsi:type="dcterms:W3CDTF">2011-03-12T14:46:00Z</dcterms:modified>
  <cp:revision>4</cp:revision>
  <dc:subject/>
  <dc:title/>
</cp:coreProperties>
</file>